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1302" w:rsidRDefault="00DF1302" w:rsidP="00DF1302">
      <w:pPr>
        <w:ind w:left="-57"/>
        <w:rPr>
          <w:b/>
          <w:sz w:val="18"/>
          <w:szCs w:val="18"/>
          <w:lang w:val="en-US"/>
        </w:rPr>
      </w:pPr>
      <w:r w:rsidRPr="00A25192">
        <w:rPr>
          <w:b/>
          <w:sz w:val="18"/>
          <w:szCs w:val="18"/>
          <w:lang w:val="en-US"/>
        </w:rPr>
        <w:t xml:space="preserve">Supplementary table </w:t>
      </w:r>
      <w:r>
        <w:rPr>
          <w:b/>
          <w:sz w:val="18"/>
          <w:szCs w:val="18"/>
          <w:lang w:val="en-US"/>
        </w:rPr>
        <w:t>S4</w:t>
      </w:r>
      <w:r w:rsidRPr="00A25192">
        <w:rPr>
          <w:b/>
          <w:sz w:val="18"/>
          <w:szCs w:val="18"/>
          <w:lang w:val="en-US"/>
        </w:rPr>
        <w:t>:</w:t>
      </w:r>
      <w:r>
        <w:rPr>
          <w:b/>
          <w:sz w:val="18"/>
          <w:szCs w:val="18"/>
          <w:lang w:val="en-US"/>
        </w:rPr>
        <w:t xml:space="preserve"> </w:t>
      </w:r>
      <w:r w:rsidRPr="00A25192">
        <w:rPr>
          <w:b/>
          <w:sz w:val="18"/>
          <w:szCs w:val="18"/>
          <w:lang w:val="en-US"/>
        </w:rPr>
        <w:t xml:space="preserve">Logistic Analysis for </w:t>
      </w:r>
      <w:proofErr w:type="spellStart"/>
      <w:r w:rsidRPr="00A25192">
        <w:rPr>
          <w:b/>
          <w:sz w:val="18"/>
          <w:szCs w:val="18"/>
          <w:lang w:val="en-US"/>
        </w:rPr>
        <w:t>Haplotypes</w:t>
      </w:r>
      <w:proofErr w:type="spellEnd"/>
      <w:r w:rsidRPr="00A25192">
        <w:rPr>
          <w:b/>
          <w:sz w:val="18"/>
          <w:szCs w:val="18"/>
          <w:lang w:val="en-US"/>
        </w:rPr>
        <w:t xml:space="preserve"> of </w:t>
      </w:r>
      <w:r w:rsidRPr="00A25192">
        <w:rPr>
          <w:b/>
          <w:i/>
          <w:sz w:val="18"/>
          <w:szCs w:val="18"/>
          <w:lang w:val="en-US"/>
        </w:rPr>
        <w:t>T2R3-T2R4-T2R5-</w:t>
      </w:r>
      <w:r w:rsidRPr="00A25192">
        <w:rPr>
          <w:b/>
          <w:sz w:val="18"/>
          <w:szCs w:val="18"/>
          <w:lang w:val="en-US"/>
        </w:rPr>
        <w:t>genes in long lived subjects</w:t>
      </w:r>
    </w:p>
    <w:p w:rsidR="00DF1302" w:rsidRDefault="00DF1302" w:rsidP="00DF1302">
      <w:pPr>
        <w:pBdr>
          <w:bottom w:val="dotted" w:sz="4" w:space="1" w:color="auto"/>
        </w:pBdr>
        <w:rPr>
          <w:b/>
          <w:sz w:val="16"/>
          <w:szCs w:val="16"/>
          <w:vertAlign w:val="superscript"/>
          <w:lang w:val="en-US"/>
        </w:rPr>
      </w:pPr>
      <w:r>
        <w:rPr>
          <w:b/>
          <w:sz w:val="18"/>
          <w:szCs w:val="18"/>
          <w:lang w:val="en-US"/>
        </w:rPr>
        <w:t>C</w:t>
      </w:r>
      <w:r w:rsidRPr="00A25192">
        <w:rPr>
          <w:b/>
          <w:sz w:val="18"/>
          <w:szCs w:val="18"/>
          <w:lang w:val="en-US"/>
        </w:rPr>
        <w:t>hromosome 7</w:t>
      </w:r>
    </w:p>
    <w:tbl>
      <w:tblPr>
        <w:tblW w:w="4431" w:type="pct"/>
        <w:tblCellMar>
          <w:left w:w="70" w:type="dxa"/>
          <w:right w:w="70" w:type="dxa"/>
        </w:tblCellMar>
        <w:tblLook w:val="04A0"/>
      </w:tblPr>
      <w:tblGrid>
        <w:gridCol w:w="1481"/>
        <w:gridCol w:w="603"/>
        <w:gridCol w:w="603"/>
        <w:gridCol w:w="787"/>
        <w:gridCol w:w="787"/>
        <w:gridCol w:w="902"/>
        <w:gridCol w:w="902"/>
        <w:gridCol w:w="1581"/>
        <w:gridCol w:w="773"/>
      </w:tblGrid>
      <w:tr w:rsidR="00DF1302" w:rsidRPr="00A25192" w:rsidTr="00DF1302">
        <w:trPr>
          <w:trHeight w:val="1380"/>
        </w:trPr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DF1302" w:rsidRPr="00A25192" w:rsidRDefault="00DF1302" w:rsidP="00467FE4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rs1176397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DF1302" w:rsidRPr="00A25192" w:rsidRDefault="00DF1302" w:rsidP="00467FE4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rs223399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DF1302" w:rsidRPr="00A25192" w:rsidRDefault="00DF1302" w:rsidP="00467FE4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rs2234001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DF1302" w:rsidRPr="00A25192" w:rsidRDefault="00DF1302" w:rsidP="00467FE4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rs222726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302" w:rsidRPr="00A25192" w:rsidRDefault="00DF1302" w:rsidP="00467FE4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302" w:rsidRPr="00A25192" w:rsidRDefault="00DF1302" w:rsidP="00467FE4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DF1302" w:rsidRPr="007C58D8" w:rsidTr="00DF1302">
        <w:trPr>
          <w:trHeight w:hRule="exact" w:val="255"/>
        </w:trPr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Haplotypes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  <w:t>T2R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  <w:t>T2R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  <w:t>T2R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  <w:t>T2R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≥85yrs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&lt;</w:t>
            </w: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85yrs</w:t>
            </w: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OR (95% CI)</w:t>
            </w: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P</w:t>
            </w: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eastAsia="it-IT"/>
              </w:rPr>
              <w:t>value</w:t>
            </w:r>
          </w:p>
        </w:tc>
      </w:tr>
      <w:tr w:rsidR="00DF1302" w:rsidRPr="007C58D8" w:rsidTr="00DF1302">
        <w:trPr>
          <w:trHeight w:hRule="exact" w:val="227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lotypes1: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5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59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F1302" w:rsidRPr="007C58D8" w:rsidTr="00DF1302">
        <w:trPr>
          <w:trHeight w:hRule="exact" w:val="227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lotypes2: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8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56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86 (0.71-1.0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128</w:t>
            </w:r>
          </w:p>
        </w:tc>
      </w:tr>
      <w:tr w:rsidR="00DF1302" w:rsidRPr="007C58D8" w:rsidTr="00DF1302">
        <w:trPr>
          <w:trHeight w:hRule="exact" w:val="227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are Haplotypes: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64 (0.22-1.8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396</w:t>
            </w:r>
          </w:p>
        </w:tc>
      </w:tr>
      <w:tr w:rsidR="00DF1302" w:rsidRPr="007C58D8" w:rsidTr="00DF1302">
        <w:trPr>
          <w:trHeight w:hRule="exact" w:val="227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F1302" w:rsidRPr="007C58D8" w:rsidTr="00DF1302">
        <w:trPr>
          <w:trHeight w:hRule="exact" w:val="227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F1302" w:rsidRPr="007C58D8" w:rsidTr="00DF1302">
        <w:trPr>
          <w:trHeight w:hRule="exact" w:val="227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F1302" w:rsidRPr="007C58D8" w:rsidTr="00DF1302">
        <w:trPr>
          <w:trHeight w:hRule="exact" w:val="227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F1302" w:rsidRPr="007C58D8" w:rsidTr="00DF1302">
        <w:trPr>
          <w:trHeight w:hRule="exact" w:val="227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DF1302" w:rsidRPr="007C58D8" w:rsidTr="00DF1302">
        <w:trPr>
          <w:trHeight w:hRule="exact" w:val="57"/>
        </w:trPr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302" w:rsidRPr="00A25192" w:rsidRDefault="00DF13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</w:tbl>
    <w:p w:rsidR="00DF1302" w:rsidRDefault="00DF1302" w:rsidP="00DF1302">
      <w:pPr>
        <w:rPr>
          <w:sz w:val="18"/>
          <w:szCs w:val="18"/>
        </w:rPr>
      </w:pPr>
    </w:p>
    <w:p w:rsidR="00C84962" w:rsidRDefault="00C84962"/>
    <w:sectPr w:rsidR="00C84962" w:rsidSect="00C84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/>
  <w:defaultTabStop w:val="720"/>
  <w:characterSpacingControl w:val="doNotCompress"/>
  <w:compat/>
  <w:rsids>
    <w:rsidRoot w:val="00DF1302"/>
    <w:rsid w:val="001D2828"/>
    <w:rsid w:val="003A1F03"/>
    <w:rsid w:val="00542517"/>
    <w:rsid w:val="00C84962"/>
    <w:rsid w:val="00DF13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30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it-I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4</Characters>
  <Application>Microsoft Office Word</Application>
  <DocSecurity>0</DocSecurity>
  <Lines>3</Lines>
  <Paragraphs>1</Paragraphs>
  <ScaleCrop>false</ScaleCrop>
  <Company>DKFZ</Company>
  <LinksUpToDate>false</LinksUpToDate>
  <CharactersWithSpaces>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zzato</dc:creator>
  <cp:lastModifiedBy>rizzato</cp:lastModifiedBy>
  <cp:revision>1</cp:revision>
  <dcterms:created xsi:type="dcterms:W3CDTF">2012-10-08T12:41:00Z</dcterms:created>
  <dcterms:modified xsi:type="dcterms:W3CDTF">2012-10-08T12:41:00Z</dcterms:modified>
</cp:coreProperties>
</file>